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;Century Gothic" w:hAnsi="Calibri;Century Gothic" w:cs="Calibri;Century Gothic"/>
          <w:b/>
          <w:b/>
          <w:bCs/>
          <w:lang w:val="en-GB"/>
        </w:rPr>
      </w:pPr>
      <w:r>
        <w:rPr>
          <w:rFonts w:cs="Calibri;Century Gothic" w:ascii="Calibri;Century Gothic" w:hAnsi="Calibri;Century Gothic"/>
          <w:b/>
          <w:bCs/>
          <w:lang w:val="en-GB"/>
        </w:rPr>
        <w:t>Supporting Information</w:t>
      </w:r>
    </w:p>
    <w:p>
      <w:pPr>
        <w:pStyle w:val="Normal"/>
        <w:rPr>
          <w:rFonts w:ascii="Calibri;Century Gothic" w:hAnsi="Calibri;Century Gothic" w:cs="Calibri;Century Gothic"/>
          <w:b/>
          <w:b/>
          <w:bCs/>
          <w:lang w:val="en-GB"/>
        </w:rPr>
      </w:pPr>
      <w:r>
        <w:rPr>
          <w:rFonts w:cs="Calibri;Century Gothic" w:ascii="Calibri;Century Gothic" w:hAnsi="Calibri;Century Gothic"/>
          <w:b/>
          <w:bCs/>
          <w:lang w:val="en-GB"/>
        </w:rPr>
      </w:r>
    </w:p>
    <w:p>
      <w:pPr>
        <w:pStyle w:val="Normal"/>
        <w:rPr>
          <w:rFonts w:ascii="Calibri;Century Gothic" w:hAnsi="Calibri;Century Gothic" w:cs="Calibri;Century Gothic"/>
          <w:b/>
          <w:b/>
          <w:bCs/>
          <w:lang w:val="en-GB"/>
        </w:rPr>
      </w:pPr>
      <w:r>
        <w:rPr>
          <w:rFonts w:cs="Calibri;Century Gothic" w:ascii="Calibri;Century Gothic" w:hAnsi="Calibri;Century Gothic"/>
          <w:b/>
          <w:bCs/>
          <w:lang w:val="en-GB"/>
        </w:rPr>
        <w:t>Supplementary Table 1. Genes modulated by syndecan-1 overexpression in MM STAV-AB cells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9"/>
        <w:gridCol w:w="18"/>
        <w:gridCol w:w="1141"/>
        <w:gridCol w:w="4906"/>
        <w:gridCol w:w="716"/>
        <w:gridCol w:w="972"/>
        <w:gridCol w:w="981"/>
      </w:tblGrid>
      <w:tr>
        <w:trPr>
          <w:trHeight w:val="384" w:hRule="atLeast"/>
        </w:trPr>
        <w:tc>
          <w:tcPr>
            <w:tcW w:w="2073" w:type="dxa"/>
            <w:gridSpan w:val="4"/>
            <w:tcBorders/>
            <w:shd w:fill="595959" w:val="clear"/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  <w:lang w:val="en-GB"/>
              </w:rPr>
              <w:t>GO term/</w:t>
            </w:r>
          </w:p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  <w:lang w:val="en-GB"/>
              </w:rPr>
              <w:t>Gene ID</w:t>
            </w:r>
          </w:p>
        </w:tc>
        <w:tc>
          <w:tcPr>
            <w:tcW w:w="4906" w:type="dxa"/>
            <w:tcBorders/>
            <w:shd w:fill="595959" w:val="clear"/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Gene product</w:t>
            </w:r>
          </w:p>
        </w:tc>
        <w:tc>
          <w:tcPr>
            <w:tcW w:w="716" w:type="dxa"/>
            <w:tcBorders/>
            <w:shd w:fill="595959" w:val="clear"/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F.C.</w:t>
            </w:r>
          </w:p>
        </w:tc>
        <w:tc>
          <w:tcPr>
            <w:tcW w:w="972" w:type="dxa"/>
            <w:tcBorders/>
            <w:shd w:fill="595959" w:val="clear"/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981" w:type="dxa"/>
            <w:tcBorders/>
            <w:shd w:fill="595959" w:val="clear"/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q-value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>
                <w:rFonts w:cs="Calibri;Century Gothic" w:ascii="Calibri;Century Gothic" w:hAnsi="Calibri;Century Gothic"/>
                <w:sz w:val="22"/>
                <w:szCs w:val="22"/>
                <w:shd w:fill="D9D9D9" w:val="clear"/>
                <w:lang w:val="en-GB"/>
              </w:rPr>
              <w:t>Adhesion</w:t>
            </w: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 xml:space="preserve"> (72)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TSS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etastasis suppressor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7,2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VNN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Vanin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6,3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2</w:t>
            </w:r>
          </w:p>
        </w:tc>
      </w:tr>
      <w:tr>
        <w:trPr>
          <w:trHeight w:val="146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PP4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Dipeptidyl-peptidase 4 (CD26, adenosine deaminase complexing protein 2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2,6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E-08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OSTN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eriostin, osteoblast specific factor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9,5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8E-0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8A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lagen, type VIII, alpha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7,8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9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NXA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enascin XA pseudogene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9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3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NXB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enascin XB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9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8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9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IRPA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ignal-regulatory protein alpha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8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ON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on homolog (mouse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4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E-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2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SC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esmocollin 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11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PXN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eupaxin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,7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4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4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NTN4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ntactin 4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,61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DR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Discoidin domain receptor tyrosine kinase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,5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E-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GNE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Glucosamine (UDP-N-acetyl)-2-epimerase/N-acetylmannosamine kinase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,0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3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2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V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veolin 1, caveolae protein, 22kDa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,1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1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81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IMA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LIM domain and actin binding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9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6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CARB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Scavenger receptor class B, member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1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8E-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0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TP2C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ATPase, Ca++ transporting, type 2C, member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0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8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TPRM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Protein tyrosine phosphatase, receptor type, M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9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2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VEP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sz w:val="20"/>
                <w:szCs w:val="20"/>
                <w:lang w:val="en-GB"/>
              </w:rPr>
              <w:t>S</w:t>
            </w: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ushi, von Willebrand factor type A, EGF and pentraxin domain containing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8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EMA5A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Semaphorin 5A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6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GPNMB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Glycoprotein (transmembrane) nmb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2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7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REBL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cAMP responsive element binding protein-like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20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EZ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Fasciculation and elongation protein zeta 1 (zygin I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1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5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LRT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Fibronectin leucine rich transmembrane protein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0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8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TAT5A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0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8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YFIP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ytoplasmic FMR1 interacting protein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0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2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H6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dherin 6, type 2, K-cadherin (fetal kidney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4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23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HRA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hyroid hormone receptor, alpha (erythroblastic leukemia viral (v-erb-a) oncogene homolog, avian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KITLG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KIT ligand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58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95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1CAM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1 cell adhesion molecule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8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690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4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4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20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07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60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AGI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Membrane associated guanylate kinase, WW and PDZ domain containing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2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5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3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7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7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2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25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TGB5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ntegrin, beta 5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2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2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82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GFBI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transforming growth factor, beta-induced, 68kDa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2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24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15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6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36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1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62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PFIBP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TPRF interacting protein, binding protein 1 (liprin beta 1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4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8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9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18A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lagen, type XVIII, alpha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5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7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H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dherin 1, type 1, E-cadherin (epithelial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6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1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LNB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ilamin B, beta (actin binding protein 278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7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PLP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Amyloid beta (A4) precursor-like protein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8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7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6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7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7 pseudogene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8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08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10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3A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llagen, type III, alpha 1 (Ehlers-Danlos syndrome type IV, autosomal dominant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9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K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yclin-dependent kinase 6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0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HBS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hrombospondin 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0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5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LDN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laudin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1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8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JUP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Junction plakoglobin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30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1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TGB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ntegrin, beta 6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3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1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78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CAM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eural cell adhesion molecule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4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3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85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DM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ell adhesion molecule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4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50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4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6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5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1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2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2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5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700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3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3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8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6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MIGO2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Adhesion molecule with Ig-like domain 2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1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08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1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70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RXN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eurexin 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6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3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ZD3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rizzled homolog 3 (Drosophila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80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4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0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8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8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90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6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LRT3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Fibronectin leucine rich transmembrane protein 3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9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2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9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9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9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9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0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0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5,1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7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HAPLN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Hyaluronan and proteoglycan link protein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5,1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3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672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6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5,16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3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DH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dherin 3, type 1, P-cadherin (placental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5,9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81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CDHB14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otocadherin beta 14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5,96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5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DAM2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DAM metallopeptidase domain 2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6,6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4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UC1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ucin 16, cell surface associated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9,5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8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NAJC15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DnaJ (Hsp40) homolog, subfamily C, member 15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0,8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37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RRC7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Leucine rich repeat containing 7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3,3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5</w:t>
            </w:r>
          </w:p>
        </w:tc>
      </w:tr>
      <w:tr>
        <w:trPr>
          <w:trHeight w:val="80" w:hRule="atLeast"/>
        </w:trPr>
        <w:tc>
          <w:tcPr>
            <w:tcW w:w="895" w:type="dxa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78" w:type="dxa"/>
            <w:gridSpan w:val="3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LAMF7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LAM family member 7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9,36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1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Migration (29)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DGFRA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Platelet-derived growth factor receptor, alpha polypeptide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1,1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5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423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SG7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regnancy specific beta-1-glycoprotein 7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9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7,6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7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ETS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V-ets erythroblastosis virus E26 oncogene homolog 1 (avian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8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4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1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ARD6B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ar-6 partitioning defective 6 homolog beta (C. elegans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6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8,6E-0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31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OX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ADPH oxidase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6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3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DGFRB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Platelet-derived growth factor receptor, beta polypeptide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49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9,4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73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NER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Delta/notch-like EGF repeat containing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3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VEGFC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Vascular endothelial growth factor C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,3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54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7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CLK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Doublecortin-like kinase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6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5,3E-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6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DCBP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yndecan binding protein (syntenin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4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3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ERPINE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sz w:val="20"/>
                <w:szCs w:val="20"/>
                <w:lang w:val="en-GB"/>
              </w:rPr>
              <w:t>S</w:t>
            </w: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erpin peptidase inhibitor, clade E (nexin, plasminogen Activator inhibitor type 1), member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4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7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7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RGAP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SLIT-ROBO Rho GTPase activating protein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3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58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75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CDC88A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Coiled-coil domain containing 88A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2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P100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SP100 nuclear antigen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1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4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5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V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aveolin 2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0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MSB4X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hymosin beta 4, X-linked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01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84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GFBP5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Insulin-like growth factor binding protein 5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0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514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16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ODXL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Podocalyxin-like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9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BTG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B-cell translocation gene 1, anti-proliferative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12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8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RS2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nsulin receptor substrate 2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3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8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MOT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Angiomotin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3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2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HMGCR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3-hydroxy-3-methylglutaryl-Coenzyme A reductase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7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38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47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AP3K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Mitogen-activated protein kinase kinase kinase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8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84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IGF1R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Insulin-like growth factor 1 receptor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9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77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TGF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nnective tissue growth factor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4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9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NR4A2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3,5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2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14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HBEGF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Heparin-binding EGF-like growth factor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2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8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TGFBR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;Century Gothic" w:hAnsi="Calibri;Century Gothic"/>
                <w:sz w:val="20"/>
                <w:szCs w:val="20"/>
                <w:lang w:val="en-GB"/>
              </w:rPr>
              <w:t>T</w:t>
            </w: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ransforming growth factor, beta receptor I (activin A receptor type II-like kinase, 53kDa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4,51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2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50</w:t>
            </w:r>
          </w:p>
        </w:tc>
      </w:tr>
      <w:tr>
        <w:trPr>
          <w:trHeight w:val="80" w:hRule="atLeast"/>
        </w:trPr>
        <w:tc>
          <w:tcPr>
            <w:tcW w:w="914" w:type="dxa"/>
            <w:gridSpan w:val="2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2R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Coagulation factor II (thrombin) receptor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6,4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5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70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Chemotaxis (7)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PR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ormyl peptide receptor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38,26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8,9E-0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HLA-DRB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Major histocompatibility complex, class II, DR beta 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10,6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7,1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5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PR3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ormyl peptide receptor 3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6,2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3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41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OSL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FOS-like antigen 1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,8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134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60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3AR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omplement component 3a receptor 1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4,2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01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4</w:t>
            </w:r>
          </w:p>
        </w:tc>
      </w:tr>
      <w:tr>
        <w:trPr>
          <w:trHeight w:val="272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REB3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cAMP responsive element binding protein 3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2,2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749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626</w:t>
            </w:r>
          </w:p>
        </w:tc>
      </w:tr>
      <w:tr>
        <w:trPr>
          <w:trHeight w:val="272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left="-70" w:hanging="0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C5</w:t>
            </w:r>
          </w:p>
        </w:tc>
        <w:tc>
          <w:tcPr>
            <w:tcW w:w="490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;Century Gothic" w:hAnsi="Calibri;Century Gothic" w:cs="Arial"/>
                <w:sz w:val="20"/>
                <w:szCs w:val="20"/>
                <w:lang w:val="en-US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  <w:lang w:val="en-US"/>
              </w:rPr>
              <w:t>Complement component 5</w:t>
            </w:r>
          </w:p>
        </w:tc>
        <w:tc>
          <w:tcPr>
            <w:tcW w:w="71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-2,46</w:t>
            </w:r>
          </w:p>
        </w:tc>
        <w:tc>
          <w:tcPr>
            <w:tcW w:w="972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1</w:t>
            </w:r>
          </w:p>
        </w:tc>
        <w:tc>
          <w:tcPr>
            <w:tcW w:w="981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391</w:t>
            </w:r>
          </w:p>
        </w:tc>
      </w:tr>
      <w:tr>
        <w:trPr>
          <w:trHeight w:val="80" w:hRule="atLeast"/>
        </w:trPr>
        <w:tc>
          <w:tcPr>
            <w:tcW w:w="2073" w:type="dxa"/>
            <w:gridSpan w:val="4"/>
            <w:tcBorders/>
            <w:shd w:fill="595959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  <w:lang w:val="en-GB"/>
              </w:rPr>
              <w:t>Overlap/Gene ID</w:t>
            </w:r>
          </w:p>
        </w:tc>
        <w:tc>
          <w:tcPr>
            <w:tcW w:w="4906" w:type="dxa"/>
            <w:tcBorders/>
            <w:shd w:fill="595959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Gene product</w:t>
            </w:r>
          </w:p>
        </w:tc>
        <w:tc>
          <w:tcPr>
            <w:tcW w:w="716" w:type="dxa"/>
            <w:tcBorders/>
            <w:shd w:fill="595959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F.C.</w:t>
            </w:r>
          </w:p>
        </w:tc>
        <w:tc>
          <w:tcPr>
            <w:tcW w:w="972" w:type="dxa"/>
            <w:tcBorders/>
            <w:shd w:fill="595959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981" w:type="dxa"/>
            <w:tcBorders/>
            <w:shd w:fill="595959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color w:val="FFFFFF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FFFFFF"/>
                <w:sz w:val="22"/>
                <w:szCs w:val="22"/>
              </w:rPr>
              <w:t>q-value</w:t>
            </w:r>
          </w:p>
        </w:tc>
      </w:tr>
      <w:tr>
        <w:trPr>
          <w:trHeight w:val="80" w:hRule="atLeast"/>
        </w:trPr>
        <w:tc>
          <w:tcPr>
            <w:tcW w:w="8667" w:type="dxa"/>
            <w:gridSpan w:val="7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Adhesion, migration, chemotaxis (5)</w:t>
            </w:r>
          </w:p>
        </w:tc>
        <w:tc>
          <w:tcPr>
            <w:tcW w:w="981" w:type="dxa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NRP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Neuropilin 2 (NRP2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15,3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7,13E-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65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L8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rleukin 8 (IL8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9,9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68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SAA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Serum amyloid A2 (SAA2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0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2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148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SAA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Serum amyloid A1 (SAA1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0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1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784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TGFB2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Transforming growth factor, beta 2 (TGFB2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13,5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28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71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Adhesion, migration (17)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PDPN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Podoplanin (PDPN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5,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12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NRP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Neuropilin 1 (NRP1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4,4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8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LAMA4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  <w:t>Laminin, alpha 4 (LAMA4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3,3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7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94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de-DE"/>
              </w:rPr>
              <w:t>ZEB2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de-DE"/>
              </w:rPr>
              <w:t>Zinc finger E-box binding homeobox 2 (ZEB2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94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B4GALT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de-DE"/>
              </w:rPr>
              <w:t>UDP-Gal:betaGlcNAc beta 1,4- galactosyltransferase, polypeptide 1 (B4GALT1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de-DE"/>
              </w:rPr>
              <w:t>2,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de-DE"/>
              </w:rPr>
              <w:t>0,003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26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de-DE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de-DE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EACAM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arcinoembryonic antigen-related cell adhesion molecule 1 (CEACAM1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it-IT"/>
              </w:rPr>
              <w:t>2,6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it-IT"/>
              </w:rPr>
              <w:t>5,4E-0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57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it-IT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CAM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rcellular adhesion molecule 1 (ICAM1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8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EGFR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Epidermal growth factor receptor  (EGFR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5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1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31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TGB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grin, beta 1 (ITGB1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9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23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TGA5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grin, alpha 5 (ITGA5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3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57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LAMA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Laminin, alpha 1 (LAMA1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0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35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TPM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Tropomyosin 1 (alpha) (TPM1), Transcript variant 5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2,1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2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1230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D24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D24 molecule (CD24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2,99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06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OL5A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ollagen, type V, alpha 1 (COL5A1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3,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 006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63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TGF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onnective tissue growth factor (CTGF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3,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30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305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DLC1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Deleted in liver cancer 1 (DLC1),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4,2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4,9E-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55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FN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Fibronectin 1 (FN1),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9,25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5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62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Migration, chemotaxis (6)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restart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L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rleukin 6 (IL6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75,8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1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63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Hypothetical LOC541472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46,7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5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527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XCL16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Chemokine ligand 16 (CXCL16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7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9,1E-06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041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L6R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rleukin 6 receptor (IL6R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6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286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L1B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Interleukin 1, beta (IL1B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6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4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670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vMerge w:val="continue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ind w:left="-70" w:hanging="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VEGFA</w:t>
            </w:r>
          </w:p>
        </w:tc>
        <w:tc>
          <w:tcPr>
            <w:tcW w:w="490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Vascular endothelial growth factor A (VEGFA)</w:t>
            </w:r>
          </w:p>
        </w:tc>
        <w:tc>
          <w:tcPr>
            <w:tcW w:w="716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2,38</w:t>
            </w:r>
          </w:p>
        </w:tc>
        <w:tc>
          <w:tcPr>
            <w:tcW w:w="972" w:type="dxa"/>
            <w:tcBorders/>
            <w:shd w:fill="E6E6E6" w:val="clear"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981" w:type="dxa"/>
            <w:tcBorders/>
            <w:shd w:fill="E6E6E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157</w:t>
            </w:r>
          </w:p>
        </w:tc>
      </w:tr>
      <w:tr>
        <w:trPr>
          <w:trHeight w:val="80" w:hRule="atLeast"/>
        </w:trPr>
        <w:tc>
          <w:tcPr>
            <w:tcW w:w="9648" w:type="dxa"/>
            <w:gridSpan w:val="8"/>
            <w:tcBorders/>
            <w:shd w:fill="D9D9D9" w:val="clear"/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2"/>
                <w:szCs w:val="22"/>
                <w:lang w:val="en-GB"/>
              </w:rPr>
              <w:t>Chemotaxis, adhesion (1)</w:t>
            </w:r>
          </w:p>
        </w:tc>
      </w:tr>
      <w:tr>
        <w:trPr>
          <w:trHeight w:val="80" w:hRule="atLeast"/>
        </w:trPr>
        <w:tc>
          <w:tcPr>
            <w:tcW w:w="932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tLeast" w:line="20"/>
              <w:rPr>
                <w:rFonts w:ascii="Calibri;Century Gothic" w:hAnsi="Calibri;Century Gothic" w:cs="Calibri;Century Gothic"/>
                <w:sz w:val="18"/>
                <w:szCs w:val="18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18"/>
                <w:szCs w:val="18"/>
                <w:lang w:val="en-GB"/>
              </w:rPr>
            </w:r>
          </w:p>
        </w:tc>
        <w:tc>
          <w:tcPr>
            <w:tcW w:w="114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KAL1</w:t>
            </w:r>
          </w:p>
        </w:tc>
        <w:tc>
          <w:tcPr>
            <w:tcW w:w="490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Kallmann syndrome 1 sequence (KAL1)</w:t>
            </w:r>
          </w:p>
        </w:tc>
        <w:tc>
          <w:tcPr>
            <w:tcW w:w="71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-3,74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tLeast" w:line="20"/>
              <w:jc w:val="right"/>
              <w:rPr>
                <w:rFonts w:ascii="Calibri;Century Gothic" w:hAnsi="Calibri;Century Gothic" w:cs="Calibri;Century Gothic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  <w:lang w:val="en-GB"/>
              </w:rPr>
              <w:t>0,01</w:t>
            </w:r>
          </w:p>
        </w:tc>
        <w:tc>
          <w:tcPr>
            <w:tcW w:w="98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jc w:val="right"/>
              <w:rPr>
                <w:rFonts w:ascii="Calibri;Century Gothic" w:hAnsi="Calibri;Century Gothic" w:cs="Arial"/>
                <w:sz w:val="20"/>
                <w:szCs w:val="20"/>
              </w:rPr>
            </w:pPr>
            <w:r>
              <w:rPr>
                <w:rFonts w:cs="Arial" w:ascii="Calibri;Century Gothic" w:hAnsi="Calibri;Century Gothic"/>
                <w:sz w:val="20"/>
                <w:szCs w:val="20"/>
              </w:rPr>
              <w:t>0,0743</w:t>
            </w:r>
          </w:p>
        </w:tc>
      </w:tr>
    </w:tbl>
    <w:p>
      <w:pPr>
        <w:pStyle w:val="Normal"/>
        <w:rPr/>
      </w:pPr>
      <w:r>
        <w:rPr>
          <w:rFonts w:cs="Calibri;Century Gothic" w:ascii="Calibri;Century Gothic" w:hAnsi="Calibri;Century Gothic"/>
          <w:b/>
          <w:bCs/>
          <w:sz w:val="22"/>
          <w:szCs w:val="22"/>
          <w:lang w:val="en-GB"/>
        </w:rPr>
        <w:t>F.C.</w:t>
      </w:r>
      <w:r>
        <w:rPr>
          <w:rFonts w:cs="Calibri;Century Gothic" w:ascii="Calibri;Century Gothic" w:hAnsi="Calibri;Century Gothic"/>
          <w:sz w:val="22"/>
          <w:szCs w:val="22"/>
          <w:lang w:val="en-GB"/>
        </w:rPr>
        <w:t>: fold change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3:18:00Z</dcterms:created>
  <dc:creator>fimu</dc:creator>
  <dc:description/>
  <cp:keywords/>
  <dc:language>en-US</dc:language>
  <cp:lastModifiedBy>fazo</cp:lastModifiedBy>
  <cp:lastPrinted>2010-03-29T15:16:00Z</cp:lastPrinted>
  <dcterms:modified xsi:type="dcterms:W3CDTF">2010-05-27T14:28:00Z</dcterms:modified>
  <cp:revision>5</cp:revision>
  <dc:subject/>
  <dc:title>Gene name</dc:title>
</cp:coreProperties>
</file>